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22CC96" w14:textId="709ADD1C" w:rsidR="00FA15E6" w:rsidRDefault="0083395A" w:rsidP="0083395A">
      <w:pPr>
        <w:jc w:val="center"/>
      </w:pPr>
      <w:r>
        <w:rPr>
          <w:noProof/>
        </w:rPr>
        <w:drawing>
          <wp:inline distT="0" distB="0" distL="0" distR="0" wp14:anchorId="6F02A79E" wp14:editId="015BFA60">
            <wp:extent cx="5284943" cy="7628797"/>
            <wp:effectExtent l="19050" t="19050" r="11430" b="1079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887" cy="764748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5">
                          <a:lumMod val="40000"/>
                          <a:lumOff val="6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68429EC7" w14:textId="48875FCA" w:rsidR="002B7AA8" w:rsidRDefault="00FA15E6" w:rsidP="007B7D7F">
      <w:pPr>
        <w:jc w:val="center"/>
      </w:pPr>
      <w:r w:rsidRPr="00054824">
        <w:rPr>
          <w:b/>
          <w:bCs/>
        </w:rPr>
        <w:t xml:space="preserve">Supplementary document </w:t>
      </w:r>
      <w:r w:rsidR="006C5065">
        <w:rPr>
          <w:b/>
          <w:bCs/>
        </w:rPr>
        <w:t>8</w:t>
      </w:r>
      <w:r w:rsidRPr="00054824">
        <w:rPr>
          <w:b/>
          <w:bCs/>
        </w:rPr>
        <w:t>.</w:t>
      </w:r>
      <w:r>
        <w:t xml:space="preserve"> </w:t>
      </w:r>
      <w:r w:rsidR="00FD7338">
        <w:t xml:space="preserve">PHYML </w:t>
      </w:r>
      <w:r w:rsidR="00815267">
        <w:t>phylogeny supporting identification</w:t>
      </w:r>
      <w:r>
        <w:t xml:space="preserve"> of</w:t>
      </w:r>
      <w:r w:rsidR="00FD7338">
        <w:t xml:space="preserve"> specimen voucher HE144 and HE145 in Israel to</w:t>
      </w:r>
      <w:r w:rsidR="00815267">
        <w:t xml:space="preserve"> </w:t>
      </w:r>
      <w:r w:rsidR="00815267" w:rsidRPr="00047A6E">
        <w:rPr>
          <w:i/>
          <w:iCs/>
        </w:rPr>
        <w:t>M. zebrinus</w:t>
      </w:r>
      <w:r w:rsidR="00B06992">
        <w:t xml:space="preserve">. </w:t>
      </w:r>
      <w:r w:rsidR="004B5590">
        <w:t xml:space="preserve">Tree was built using </w:t>
      </w:r>
      <w:proofErr w:type="spellStart"/>
      <w:r w:rsidR="004B5590">
        <w:t>geneious</w:t>
      </w:r>
      <w:proofErr w:type="spellEnd"/>
      <w:r w:rsidR="004B5590">
        <w:t xml:space="preserve"> based PHYML </w:t>
      </w:r>
      <w:r w:rsidR="00A65EAD">
        <w:t>plug-in (</w:t>
      </w:r>
      <w:proofErr w:type="spellStart"/>
      <w:r w:rsidR="00A65EAD">
        <w:t>Dariba</w:t>
      </w:r>
      <w:proofErr w:type="spellEnd"/>
      <w:r w:rsidR="00A65EAD">
        <w:t xml:space="preserve"> et al., 2012)</w:t>
      </w:r>
      <w:r w:rsidR="004D4833">
        <w:t>. Model of evolution GTR+G+I</w:t>
      </w:r>
      <w:r w:rsidR="006F498B">
        <w:t xml:space="preserve"> (</w:t>
      </w:r>
      <w:r w:rsidR="007233CE" w:rsidRPr="007233CE">
        <w:t>Generalised time-reversible model</w:t>
      </w:r>
      <w:r w:rsidR="007233CE">
        <w:t xml:space="preserve"> with </w:t>
      </w:r>
      <w:r w:rsidR="007233CE" w:rsidRPr="007233CE">
        <w:t>a proportion of invariable sites and Gamma-distributed among-site rate variation)</w:t>
      </w:r>
      <w:bookmarkStart w:id="0" w:name="_GoBack"/>
      <w:bookmarkEnd w:id="0"/>
    </w:p>
    <w:sectPr w:rsidR="002B7AA8" w:rsidSect="00646D1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rzpt5dwxverhev0x0pfz0prxe2dx02efpw&quot;&gt;Library 200225&lt;record-ids&gt;&lt;item&gt;308&lt;/item&gt;&lt;item&gt;309&lt;/item&gt;&lt;item&gt;310&lt;/item&gt;&lt;item&gt;603&lt;/item&gt;&lt;item&gt;611&lt;/item&gt;&lt;item&gt;701&lt;/item&gt;&lt;/record-ids&gt;&lt;/item&gt;&lt;/Libraries&gt;"/>
  </w:docVars>
  <w:rsids>
    <w:rsidRoot w:val="00AD3D2B"/>
    <w:rsid w:val="0004574F"/>
    <w:rsid w:val="00047A6E"/>
    <w:rsid w:val="000503C3"/>
    <w:rsid w:val="00054824"/>
    <w:rsid w:val="000830B8"/>
    <w:rsid w:val="00086539"/>
    <w:rsid w:val="000A65CA"/>
    <w:rsid w:val="000B5A6D"/>
    <w:rsid w:val="000C5581"/>
    <w:rsid w:val="000D5996"/>
    <w:rsid w:val="000F272C"/>
    <w:rsid w:val="00120CDA"/>
    <w:rsid w:val="001243AE"/>
    <w:rsid w:val="001506EE"/>
    <w:rsid w:val="00152892"/>
    <w:rsid w:val="0017149C"/>
    <w:rsid w:val="00180624"/>
    <w:rsid w:val="001C1FD1"/>
    <w:rsid w:val="001D037C"/>
    <w:rsid w:val="001D62BA"/>
    <w:rsid w:val="001E598E"/>
    <w:rsid w:val="002053CF"/>
    <w:rsid w:val="002176E7"/>
    <w:rsid w:val="00230173"/>
    <w:rsid w:val="00230E0C"/>
    <w:rsid w:val="00233E2A"/>
    <w:rsid w:val="002723E2"/>
    <w:rsid w:val="002748FB"/>
    <w:rsid w:val="00280678"/>
    <w:rsid w:val="00281397"/>
    <w:rsid w:val="002A2B5A"/>
    <w:rsid w:val="002B2FB9"/>
    <w:rsid w:val="002B7AA8"/>
    <w:rsid w:val="002C4738"/>
    <w:rsid w:val="002D6BBE"/>
    <w:rsid w:val="002E2943"/>
    <w:rsid w:val="002F481C"/>
    <w:rsid w:val="00321F7C"/>
    <w:rsid w:val="00333E9C"/>
    <w:rsid w:val="00340E74"/>
    <w:rsid w:val="00341D61"/>
    <w:rsid w:val="00342CD0"/>
    <w:rsid w:val="0034365B"/>
    <w:rsid w:val="0035009B"/>
    <w:rsid w:val="00354BD9"/>
    <w:rsid w:val="00361A62"/>
    <w:rsid w:val="00374331"/>
    <w:rsid w:val="003C6D96"/>
    <w:rsid w:val="003D0416"/>
    <w:rsid w:val="003E77B2"/>
    <w:rsid w:val="003F77BD"/>
    <w:rsid w:val="00410207"/>
    <w:rsid w:val="00410CCE"/>
    <w:rsid w:val="00412B6D"/>
    <w:rsid w:val="00412D01"/>
    <w:rsid w:val="00416629"/>
    <w:rsid w:val="00420289"/>
    <w:rsid w:val="0042752A"/>
    <w:rsid w:val="00451FE8"/>
    <w:rsid w:val="004544BE"/>
    <w:rsid w:val="00456D4D"/>
    <w:rsid w:val="004722D2"/>
    <w:rsid w:val="00481A4C"/>
    <w:rsid w:val="004B5590"/>
    <w:rsid w:val="004C1A09"/>
    <w:rsid w:val="004C6510"/>
    <w:rsid w:val="004D4833"/>
    <w:rsid w:val="005015CB"/>
    <w:rsid w:val="005068DF"/>
    <w:rsid w:val="0051270F"/>
    <w:rsid w:val="00512B1A"/>
    <w:rsid w:val="00524F1A"/>
    <w:rsid w:val="00531CC8"/>
    <w:rsid w:val="00532926"/>
    <w:rsid w:val="005475BC"/>
    <w:rsid w:val="0055486A"/>
    <w:rsid w:val="0057336C"/>
    <w:rsid w:val="00575F1D"/>
    <w:rsid w:val="005A0B74"/>
    <w:rsid w:val="005B52BE"/>
    <w:rsid w:val="005B7579"/>
    <w:rsid w:val="005F0AA5"/>
    <w:rsid w:val="005F7A6C"/>
    <w:rsid w:val="00600AD2"/>
    <w:rsid w:val="00611418"/>
    <w:rsid w:val="0062715E"/>
    <w:rsid w:val="006323E5"/>
    <w:rsid w:val="00646D15"/>
    <w:rsid w:val="00660608"/>
    <w:rsid w:val="006633FF"/>
    <w:rsid w:val="006819C5"/>
    <w:rsid w:val="00687CB5"/>
    <w:rsid w:val="006C23E6"/>
    <w:rsid w:val="006C2B98"/>
    <w:rsid w:val="006C5065"/>
    <w:rsid w:val="006C7E96"/>
    <w:rsid w:val="006D6202"/>
    <w:rsid w:val="006D6984"/>
    <w:rsid w:val="006F498B"/>
    <w:rsid w:val="006F77D4"/>
    <w:rsid w:val="007233CE"/>
    <w:rsid w:val="0072614E"/>
    <w:rsid w:val="00733FB2"/>
    <w:rsid w:val="00740929"/>
    <w:rsid w:val="0074488B"/>
    <w:rsid w:val="00791D26"/>
    <w:rsid w:val="007A504B"/>
    <w:rsid w:val="007A773B"/>
    <w:rsid w:val="007B54CB"/>
    <w:rsid w:val="007B7D7F"/>
    <w:rsid w:val="007C0B72"/>
    <w:rsid w:val="007E39CF"/>
    <w:rsid w:val="007F6EBF"/>
    <w:rsid w:val="00807362"/>
    <w:rsid w:val="00814BA7"/>
    <w:rsid w:val="00815267"/>
    <w:rsid w:val="00817163"/>
    <w:rsid w:val="0082030F"/>
    <w:rsid w:val="0083395A"/>
    <w:rsid w:val="0084415B"/>
    <w:rsid w:val="0084573E"/>
    <w:rsid w:val="0085018C"/>
    <w:rsid w:val="00851121"/>
    <w:rsid w:val="00853203"/>
    <w:rsid w:val="00855BC1"/>
    <w:rsid w:val="00887AE6"/>
    <w:rsid w:val="00890B85"/>
    <w:rsid w:val="0089716D"/>
    <w:rsid w:val="008B10D1"/>
    <w:rsid w:val="008B194E"/>
    <w:rsid w:val="008D2D85"/>
    <w:rsid w:val="008E7A83"/>
    <w:rsid w:val="008F5520"/>
    <w:rsid w:val="008F6E84"/>
    <w:rsid w:val="00915433"/>
    <w:rsid w:val="00917D5C"/>
    <w:rsid w:val="009226AC"/>
    <w:rsid w:val="00923DC3"/>
    <w:rsid w:val="00924320"/>
    <w:rsid w:val="00950D2B"/>
    <w:rsid w:val="00956415"/>
    <w:rsid w:val="00986405"/>
    <w:rsid w:val="00995BDD"/>
    <w:rsid w:val="009A2F46"/>
    <w:rsid w:val="009A5CCC"/>
    <w:rsid w:val="009A757E"/>
    <w:rsid w:val="009D40EA"/>
    <w:rsid w:val="00A0524A"/>
    <w:rsid w:val="00A113C0"/>
    <w:rsid w:val="00A16F55"/>
    <w:rsid w:val="00A20313"/>
    <w:rsid w:val="00A51256"/>
    <w:rsid w:val="00A569B2"/>
    <w:rsid w:val="00A65EAD"/>
    <w:rsid w:val="00AB4552"/>
    <w:rsid w:val="00AC2AB2"/>
    <w:rsid w:val="00AD2C9C"/>
    <w:rsid w:val="00AD3D2B"/>
    <w:rsid w:val="00AD637E"/>
    <w:rsid w:val="00B06992"/>
    <w:rsid w:val="00B242B3"/>
    <w:rsid w:val="00B41F1F"/>
    <w:rsid w:val="00B443EC"/>
    <w:rsid w:val="00B50B21"/>
    <w:rsid w:val="00B51A38"/>
    <w:rsid w:val="00B541DF"/>
    <w:rsid w:val="00B63890"/>
    <w:rsid w:val="00B668B6"/>
    <w:rsid w:val="00B70F18"/>
    <w:rsid w:val="00B736A0"/>
    <w:rsid w:val="00B83073"/>
    <w:rsid w:val="00BA0917"/>
    <w:rsid w:val="00BA1D56"/>
    <w:rsid w:val="00BB1D71"/>
    <w:rsid w:val="00BB73CA"/>
    <w:rsid w:val="00BE47AC"/>
    <w:rsid w:val="00BF1432"/>
    <w:rsid w:val="00C060B0"/>
    <w:rsid w:val="00C26A2C"/>
    <w:rsid w:val="00C43D77"/>
    <w:rsid w:val="00C90EDB"/>
    <w:rsid w:val="00CC2D4C"/>
    <w:rsid w:val="00CC4DE4"/>
    <w:rsid w:val="00D035B4"/>
    <w:rsid w:val="00D31EB5"/>
    <w:rsid w:val="00D548C3"/>
    <w:rsid w:val="00D76956"/>
    <w:rsid w:val="00D80FEE"/>
    <w:rsid w:val="00D906C0"/>
    <w:rsid w:val="00D94107"/>
    <w:rsid w:val="00DB3D7D"/>
    <w:rsid w:val="00DB6099"/>
    <w:rsid w:val="00DE2A61"/>
    <w:rsid w:val="00DE4C16"/>
    <w:rsid w:val="00DE6F0C"/>
    <w:rsid w:val="00DF3844"/>
    <w:rsid w:val="00DF7E23"/>
    <w:rsid w:val="00E01D06"/>
    <w:rsid w:val="00E30314"/>
    <w:rsid w:val="00E55A36"/>
    <w:rsid w:val="00E6674E"/>
    <w:rsid w:val="00E76D82"/>
    <w:rsid w:val="00E82180"/>
    <w:rsid w:val="00E91E88"/>
    <w:rsid w:val="00E93232"/>
    <w:rsid w:val="00E9363C"/>
    <w:rsid w:val="00EA6CBC"/>
    <w:rsid w:val="00EC573B"/>
    <w:rsid w:val="00ED4EF4"/>
    <w:rsid w:val="00F15EA2"/>
    <w:rsid w:val="00F260E6"/>
    <w:rsid w:val="00F32B8E"/>
    <w:rsid w:val="00F53819"/>
    <w:rsid w:val="00F626AA"/>
    <w:rsid w:val="00F6298E"/>
    <w:rsid w:val="00F86765"/>
    <w:rsid w:val="00F951B0"/>
    <w:rsid w:val="00FA15E6"/>
    <w:rsid w:val="00FA265A"/>
    <w:rsid w:val="00FA49E0"/>
    <w:rsid w:val="00FB463A"/>
    <w:rsid w:val="00FB661B"/>
    <w:rsid w:val="00FC6CCD"/>
    <w:rsid w:val="00FD23E5"/>
    <w:rsid w:val="00FD42EB"/>
    <w:rsid w:val="00FD46DC"/>
    <w:rsid w:val="00FD7338"/>
    <w:rsid w:val="00FE3777"/>
    <w:rsid w:val="00FE6A53"/>
    <w:rsid w:val="00FE7417"/>
    <w:rsid w:val="00FF4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5B901"/>
  <w15:chartTrackingRefBased/>
  <w15:docId w15:val="{8CBC8546-2238-48FD-9649-CC47A83D5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6B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12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25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512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12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12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2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25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B52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52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B52BE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52B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B52B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52B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D6B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11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D19B058292B447AB0EB59948B91991" ma:contentTypeVersion="8" ma:contentTypeDescription="Create a new document." ma:contentTypeScope="" ma:versionID="0e9e2f78ccc3ddb1c83b1d51d065d83a">
  <xsd:schema xmlns:xsd="http://www.w3.org/2001/XMLSchema" xmlns:xs="http://www.w3.org/2001/XMLSchema" xmlns:p="http://schemas.microsoft.com/office/2006/metadata/properties" xmlns:ns3="642b64f8-e9d3-4c81-bd50-d3c9f7d5cd23" xmlns:ns4="79c2c55a-d14d-4c3f-9d17-b32dad0305a2" targetNamespace="http://schemas.microsoft.com/office/2006/metadata/properties" ma:root="true" ma:fieldsID="f25929ee08b845edc449a6a96b033134" ns3:_="" ns4:_="">
    <xsd:import namespace="642b64f8-e9d3-4c81-bd50-d3c9f7d5cd23"/>
    <xsd:import namespace="79c2c55a-d14d-4c3f-9d17-b32dad0305a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2b64f8-e9d3-4c81-bd50-d3c9f7d5cd2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c2c55a-d14d-4c3f-9d17-b32dad0305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2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80F1704-E172-4A25-8764-FFC8CF751B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2b64f8-e9d3-4c81-bd50-d3c9f7d5cd23"/>
    <ds:schemaRef ds:uri="79c2c55a-d14d-4c3f-9d17-b32dad0305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FE9C3A-A597-450D-A97F-85B24DA81D8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8BFFA54-4F14-4450-9EEB-927D5216F05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9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c Hoan Le</dc:creator>
  <cp:keywords/>
  <dc:description/>
  <cp:lastModifiedBy>Ngoc Hoan Le</cp:lastModifiedBy>
  <cp:revision>228</cp:revision>
  <dcterms:created xsi:type="dcterms:W3CDTF">2019-09-19T06:36:00Z</dcterms:created>
  <dcterms:modified xsi:type="dcterms:W3CDTF">2020-08-29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D19B058292B447AB0EB59948B91991</vt:lpwstr>
  </property>
</Properties>
</file>